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Cs/>
        </w:rPr>
      </w:pPr>
      <w:r>
        <w:rPr>
          <w:b/>
          <w:iCs/>
        </w:rPr>
        <w:t xml:space="preserve">Table S8. Schematic representation of data obtained from PM (from PM11 to PM20) analyses of </w:t>
      </w:r>
      <w:r>
        <w:rPr>
          <w:b/>
          <w:i/>
          <w:iCs/>
        </w:rPr>
        <w:t>B. cenocepacia</w:t>
      </w:r>
      <w:r>
        <w:rPr>
          <w:b/>
          <w:iCs/>
        </w:rPr>
        <w:t xml:space="preserve"> strain J2315, D4, D9 and D4-D9.</w:t>
      </w:r>
    </w:p>
    <w:p>
      <w:pPr>
        <w:pStyle w:val="Normal"/>
        <w:jc w:val="both"/>
        <w:rPr>
          <w:b/>
          <w:b/>
          <w:iCs/>
        </w:rPr>
      </w:pPr>
      <w:r>
        <w:rPr>
          <w:b/>
          <w:iCs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2340"/>
        <w:gridCol w:w="900"/>
        <w:gridCol w:w="920"/>
        <w:gridCol w:w="880"/>
        <w:gridCol w:w="126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Substrate/Chemic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Panels (well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Mode of action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IC50*</w:t>
            </w:r>
          </w:p>
        </w:tc>
      </w:tr>
      <w:tr>
        <w:trPr/>
        <w:tc>
          <w:tcPr>
            <w:tcW w:w="64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Antibiotic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lang w:eastAsia="it-IT"/>
              </w:rPr>
              <w:t>J231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lang w:eastAsia="it-IT"/>
              </w:rPr>
              <w:t>D4**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lang w:eastAsia="it-IT"/>
              </w:rPr>
              <w:t>D9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lang w:eastAsia="it-IT"/>
              </w:rPr>
              <w:t>D4-D9**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Minocyclin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1 (C9-C1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rotein synthesis. 30S ribosomal subunit. tetracyclin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ylos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3(H9-H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rotein synthesis. 50S ribosomal subunit. macrol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0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Josamyc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9(A1-A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rotein synthesis. 50S ribosomal subunit. macrol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6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uromyc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5 (F9-F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rotein synthesis. 30S ribosomal subunit. premature chanin termin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6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Chloramphenic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1-(F1-F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tein synthesis. amphenic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87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Chloramphenic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4 (F1-F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tein synthesis. amphenic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7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hiamphenic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8(a9-A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tein synthesis. amphenico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28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Fusid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5(C5-C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tein synthesis. elonga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6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Nalidix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1(E9-E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eastAsia="it-IT"/>
              </w:rPr>
              <w:t>DNA topoisomerase. quinolone antibioti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9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xolin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3(B9-B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eastAsia="it-IT"/>
              </w:rPr>
              <w:t>DNA topoisomerase. quinolone antibiotic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57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Cinoxac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6(D9-D1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it-IT"/>
              </w:rPr>
              <w:t>DNA topoisomerase. quinolone antibiotic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5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03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DNA intercalator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Acriflavin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4(A1-A4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DNA intercalator. inhibits RNA synthesi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9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92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flavi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D1-D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DNA intercalator. inhibits RNA synthe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0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89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Drug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Ketoprofe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8(A1-A4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Biofilm inhibitor. anti-capsule agent. prostaglandin syntetase inhibito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5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7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22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Lidoca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8(D9-D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Ion channel inhibitor. Na+. anaesthet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8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8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rphenadr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B1-B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Anti-cholinerg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2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8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ropranol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B5-B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Beta-adrenergic block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3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1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Atrop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C5-C8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Acetylcholine receptor. antagoni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16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Amitriptyli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A1-A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Membrane. transport. tricyclic antidepressant (TCA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46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Fungicid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Dichlofluani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6(C1-C4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Fungicide. phenylsulphamid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4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Capta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G1-G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Multisite. carbamate. fungicid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3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21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Detergent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Niaproof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7(E1-E4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Membrane. detergent. anioni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5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5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27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Lauryl sulfobetai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9(G1-G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Membrane. detergent. zwitterioni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eastAsia="it-IT"/>
              </w:rPr>
              <w:t>Toxic anion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Sodium dichromat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4(D9-D1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oxic anion. SO4 analo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1.6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84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Sodium metasilicat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8(E1-E4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oxic an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0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2.8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color w:val="000000"/>
                <w:lang w:val="en-US" w:eastAsia="it-IT"/>
              </w:rPr>
              <w:t>Respiration/Ionophores/Uncoupler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entachlorophenol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M18(C9-C1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Respiration. ionophore. H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&gt;4.4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3.89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FCC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val="en-US" w:eastAsia="it-IT"/>
              </w:rPr>
            </w:pPr>
            <w:r>
              <w:rPr>
                <w:lang w:val="en-US" w:eastAsia="it-IT"/>
              </w:rPr>
              <w:t>PM19(E1-E4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 w:eastAsia="it-IT"/>
              </w:rPr>
              <w:t>Respiration. ionophor</w:t>
            </w:r>
            <w:r>
              <w:rPr>
                <w:lang w:eastAsia="it-IT"/>
              </w:rPr>
              <w:t>e. H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1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0.64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Menadi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4(G9-G1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Respiration. uncoupl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29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Tetrazolium viole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B9-B1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Respiration. uncoupl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1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08</w:t>
            </w:r>
          </w:p>
        </w:tc>
      </w:tr>
      <w:tr>
        <w:trPr/>
        <w:tc>
          <w:tcPr>
            <w:tcW w:w="1036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lang w:eastAsia="it-IT"/>
              </w:rPr>
            </w:pPr>
            <w:r>
              <w:rPr>
                <w:b/>
                <w:bCs/>
                <w:lang w:eastAsia="it-IT"/>
              </w:rPr>
              <w:t>Oxidizing agent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lumbagi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8(h9-H1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xidizing agen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&gt;4.4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9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9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D.L-Thioct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19(E5-E9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xidizing ag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.5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Ornidazol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PM20(C9-C1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eastAsia="it-IT"/>
              </w:rPr>
            </w:pPr>
            <w:r>
              <w:rPr>
                <w:lang w:eastAsia="it-IT"/>
              </w:rPr>
              <w:t>Nitro compound. oxidizing agent. DNA damag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.3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3.62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lang w:eastAsia="it-IT"/>
        </w:rPr>
      </w:pPr>
      <w:r>
        <w:rPr>
          <w:b/>
          <w:lang w:eastAsia="it-IT"/>
        </w:rPr>
      </w:r>
    </w:p>
    <w:p>
      <w:pPr>
        <w:pStyle w:val="Normal"/>
        <w:autoSpaceDE w:val="false"/>
        <w:spacing w:lineRule="auto" w:line="480"/>
        <w:jc w:val="both"/>
        <w:rPr>
          <w:lang w:val="en-US" w:eastAsia="it-IT"/>
        </w:rPr>
      </w:pPr>
      <w:r>
        <w:rPr>
          <w:lang w:val="en-US" w:eastAsia="it-IT"/>
        </w:rPr>
        <w:t>*IC50 was calculated on the basis of the kinetic curves obtained on the four different concentrations of each chemical compound and it was defined as the well or fraction of a well at which the area of kinetic curve is at half of its maximal value over the concentration series.</w:t>
      </w:r>
    </w:p>
    <w:p>
      <w:pPr>
        <w:pStyle w:val="Normal"/>
        <w:autoSpaceDE w:val="false"/>
        <w:spacing w:lineRule="auto" w:line="480"/>
        <w:jc w:val="both"/>
        <w:rPr>
          <w:lang w:val="en-US" w:eastAsia="it-IT"/>
        </w:rPr>
      </w:pPr>
      <w:r>
        <w:rPr>
          <w:lang w:val="en-US" w:eastAsia="it-IT"/>
        </w:rPr>
        <w:t>**</w:t>
      </w:r>
      <w:r>
        <w:rPr>
          <w:lang w:eastAsia="it-IT"/>
        </w:rPr>
        <w:t>IC50 is reported only for compounds under which the difference between the areas of the kinetic curves of wild-type and mutant strain was over 15000 units in at least one of the concentrations tested.</w:t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7:42:00Z</dcterms:created>
  <dc:creator>Silvia</dc:creator>
  <dc:description/>
  <cp:keywords/>
  <dc:language>en-US</dc:language>
  <cp:lastModifiedBy>Silvia</cp:lastModifiedBy>
  <dcterms:modified xsi:type="dcterms:W3CDTF">2011-03-28T08:15:00Z</dcterms:modified>
  <cp:revision>3</cp:revision>
  <dc:subject/>
  <dc:title>Table 7- Schematic representation of data obtained from PM (from PM11 to PM20) analyses of B</dc:title>
</cp:coreProperties>
</file>